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4015"/>
        <w:gridCol w:w="807"/>
        <w:gridCol w:w="1108"/>
        <w:gridCol w:w="677"/>
        <w:gridCol w:w="318"/>
        <w:gridCol w:w="805"/>
        <w:gridCol w:w="366"/>
        <w:gridCol w:w="318"/>
        <w:gridCol w:w="612"/>
      </w:tblGrid>
      <w:tr w:rsidR="00667728" w:rsidRPr="00CF5931" w:rsidTr="00810202">
        <w:trPr>
          <w:trHeight w:val="675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S</w:t>
            </w: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4</w:t>
            </w:r>
            <w:r w:rsidR="005B3E45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Table</w:t>
            </w: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. Presenting symptoms of lung cancer patients and diagnostic interval</w:t>
            </w:r>
          </w:p>
        </w:tc>
      </w:tr>
      <w:tr w:rsidR="00667728" w:rsidRPr="00CF5931" w:rsidTr="00810202">
        <w:trPr>
          <w:trHeight w:val="300"/>
        </w:trPr>
        <w:tc>
          <w:tcPr>
            <w:tcW w:w="22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Category/Symptom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Median</w:t>
            </w:r>
          </w:p>
        </w:tc>
        <w:tc>
          <w:tcPr>
            <w:tcW w:w="9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IQR</w:t>
            </w:r>
          </w:p>
        </w:tc>
        <w:tc>
          <w:tcPr>
            <w:tcW w:w="7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Range</w:t>
            </w:r>
          </w:p>
        </w:tc>
      </w:tr>
      <w:tr w:rsidR="00667728" w:rsidRPr="00CF5931" w:rsidTr="005B3E45">
        <w:trPr>
          <w:trHeight w:val="300"/>
        </w:trPr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Overall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5,73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8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3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21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365</w:t>
            </w:r>
          </w:p>
        </w:tc>
      </w:tr>
      <w:tr w:rsidR="00667728" w:rsidRPr="00CF5931" w:rsidTr="005B3E45">
        <w:trPr>
          <w:trHeight w:val="319"/>
        </w:trPr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Alert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53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1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78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1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362</w:t>
            </w:r>
          </w:p>
        </w:tc>
      </w:tr>
      <w:tr w:rsidR="00667728" w:rsidRPr="00CF5931" w:rsidTr="00810202">
        <w:trPr>
          <w:trHeight w:val="319"/>
        </w:trPr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Haemoptysi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50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7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62</w:t>
            </w:r>
          </w:p>
        </w:tc>
      </w:tr>
      <w:tr w:rsidR="00667728" w:rsidRPr="00CF5931" w:rsidTr="00810202">
        <w:trPr>
          <w:trHeight w:val="319"/>
        </w:trPr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SVC obstructio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2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30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14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55</w:t>
            </w:r>
          </w:p>
        </w:tc>
      </w:tr>
      <w:tr w:rsidR="00667728" w:rsidRPr="00CF5931" w:rsidTr="00810202">
        <w:trPr>
          <w:trHeight w:val="319"/>
        </w:trPr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Stridor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6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11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11</w:t>
            </w:r>
          </w:p>
        </w:tc>
      </w:tr>
      <w:tr w:rsidR="00667728" w:rsidRPr="00CF5931" w:rsidTr="005B3E45">
        <w:trPr>
          <w:trHeight w:val="319"/>
        </w:trPr>
        <w:tc>
          <w:tcPr>
            <w:tcW w:w="2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bookmarkStart w:id="0" w:name="_GoBack"/>
            <w:r w:rsidRPr="00CF5931">
              <w:rPr>
                <w:rFonts w:eastAsia="Times New Roman"/>
                <w:b/>
                <w:bCs/>
                <w:color w:val="000000"/>
                <w:lang w:eastAsia="en-GB"/>
              </w:rPr>
              <w:t>Non-alert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5,204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99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38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222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365</w:t>
            </w:r>
          </w:p>
        </w:tc>
      </w:tr>
      <w:bookmarkEnd w:id="0"/>
      <w:tr w:rsidR="00667728" w:rsidRPr="00CF5931" w:rsidTr="00810202">
        <w:trPr>
          <w:trHeight w:val="319"/>
        </w:trPr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Anorexi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9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4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2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120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59</w:t>
            </w:r>
          </w:p>
        </w:tc>
      </w:tr>
      <w:tr w:rsidR="00667728" w:rsidRPr="00CF5931" w:rsidTr="00810202">
        <w:trPr>
          <w:trHeight w:val="319"/>
        </w:trPr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Cervical lymphadenopathy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3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3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55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51</w:t>
            </w:r>
          </w:p>
        </w:tc>
      </w:tr>
      <w:tr w:rsidR="00667728" w:rsidRPr="00CF5931" w:rsidTr="00810202">
        <w:trPr>
          <w:trHeight w:val="319"/>
        </w:trPr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Chest sign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5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9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3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218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60</w:t>
            </w:r>
          </w:p>
        </w:tc>
      </w:tr>
      <w:tr w:rsidR="00667728" w:rsidRPr="00CF5931" w:rsidTr="00810202">
        <w:trPr>
          <w:trHeight w:val="319"/>
        </w:trPr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Chest/rib pain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85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9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3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19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65</w:t>
            </w:r>
          </w:p>
        </w:tc>
      </w:tr>
      <w:tr w:rsidR="00667728" w:rsidRPr="00CF5931" w:rsidTr="00810202">
        <w:trPr>
          <w:trHeight w:val="319"/>
        </w:trPr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Cough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2,34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1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44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24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65</w:t>
            </w:r>
          </w:p>
        </w:tc>
      </w:tr>
      <w:tr w:rsidR="00667728" w:rsidRPr="00CF5931" w:rsidTr="00810202">
        <w:trPr>
          <w:trHeight w:val="319"/>
        </w:trPr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Dyspnoea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,06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7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2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196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65</w:t>
            </w:r>
          </w:p>
        </w:tc>
      </w:tr>
      <w:tr w:rsidR="00667728" w:rsidRPr="00CF5931" w:rsidTr="00810202">
        <w:trPr>
          <w:trHeight w:val="319"/>
        </w:trPr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Fatigu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2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1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5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231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65</w:t>
            </w:r>
          </w:p>
        </w:tc>
      </w:tr>
      <w:tr w:rsidR="00667728" w:rsidRPr="00CF5931" w:rsidTr="00810202">
        <w:trPr>
          <w:trHeight w:val="319"/>
        </w:trPr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Finger clubbing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2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58.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35.5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113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06</w:t>
            </w:r>
          </w:p>
        </w:tc>
      </w:tr>
      <w:tr w:rsidR="00667728" w:rsidRPr="00CF5931" w:rsidTr="00810202">
        <w:trPr>
          <w:trHeight w:val="319"/>
        </w:trPr>
        <w:tc>
          <w:tcPr>
            <w:tcW w:w="2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Hoarsenes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4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27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129</w:t>
            </w:r>
          </w:p>
        </w:tc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56</w:t>
            </w:r>
          </w:p>
        </w:tc>
      </w:tr>
      <w:tr w:rsidR="00667728" w:rsidRPr="00CF5931" w:rsidTr="00810202">
        <w:trPr>
          <w:trHeight w:val="319"/>
        </w:trPr>
        <w:tc>
          <w:tcPr>
            <w:tcW w:w="2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ind w:firstLineChars="200" w:firstLine="440"/>
              <w:rPr>
                <w:rFonts w:eastAsia="Times New Roman"/>
                <w:i/>
                <w:iCs/>
                <w:color w:val="000000"/>
                <w:lang w:eastAsia="en-GB"/>
              </w:rPr>
            </w:pPr>
            <w:r w:rsidRPr="00CF5931">
              <w:rPr>
                <w:rFonts w:eastAsia="Times New Roman"/>
                <w:i/>
                <w:iCs/>
                <w:color w:val="000000"/>
                <w:lang w:eastAsia="en-GB"/>
              </w:rPr>
              <w:t>Shoulder pain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28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color w:val="000000"/>
              </w:rPr>
            </w:pPr>
            <w:r w:rsidRPr="00CF5931">
              <w:rPr>
                <w:color w:val="000000"/>
              </w:rPr>
              <w:t>146.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66.5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260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jc w:val="right"/>
              <w:rPr>
                <w:color w:val="000000"/>
              </w:rPr>
            </w:pPr>
            <w:r w:rsidRPr="00CF5931">
              <w:rPr>
                <w:color w:val="000000"/>
              </w:rPr>
              <w:t>6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7728" w:rsidRPr="00CF5931" w:rsidRDefault="00667728" w:rsidP="00810202">
            <w:pPr>
              <w:spacing w:after="0" w:line="240" w:lineRule="auto"/>
              <w:jc w:val="center"/>
              <w:rPr>
                <w:b/>
                <w:bCs/>
                <w:color w:val="000000"/>
              </w:rPr>
            </w:pPr>
            <w:r w:rsidRPr="00CF5931">
              <w:rPr>
                <w:b/>
                <w:bCs/>
                <w:color w:val="000000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7728" w:rsidRPr="00CF5931" w:rsidRDefault="00667728" w:rsidP="00810202">
            <w:pPr>
              <w:spacing w:after="0" w:line="240" w:lineRule="auto"/>
              <w:rPr>
                <w:color w:val="000000"/>
              </w:rPr>
            </w:pPr>
            <w:r w:rsidRPr="00CF5931">
              <w:rPr>
                <w:color w:val="000000"/>
              </w:rPr>
              <w:t>365</w:t>
            </w:r>
          </w:p>
        </w:tc>
      </w:tr>
    </w:tbl>
    <w:p w:rsidR="007B179C" w:rsidRDefault="005B3E45"/>
    <w:sectPr w:rsidR="007B17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728"/>
    <w:rsid w:val="005B3E45"/>
    <w:rsid w:val="00667728"/>
    <w:rsid w:val="00D968F6"/>
    <w:rsid w:val="00F74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767952-2202-4B39-9D88-7769ADE66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728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 Redaniel</dc:creator>
  <cp:keywords/>
  <dc:description/>
  <cp:lastModifiedBy>MT Redaniel</cp:lastModifiedBy>
  <cp:revision>2</cp:revision>
  <dcterms:created xsi:type="dcterms:W3CDTF">2015-03-24T13:47:00Z</dcterms:created>
  <dcterms:modified xsi:type="dcterms:W3CDTF">2015-04-10T14:05:00Z</dcterms:modified>
</cp:coreProperties>
</file>